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2"/>
      <w:bookmarkStart w:id="1" w:name="OLE_LINK1"/>
      <w:bookmarkEnd w:id="0"/>
      <w:bookmarkEnd w:id="1"/>
      <w:r>
        <w:rPr>
          <w:rFonts w:eastAsia="DengXian;等线"/>
          <w:b/>
          <w:color w:val="000000"/>
          <w:sz w:val="32"/>
          <w:szCs w:val="32"/>
        </w:rPr>
        <w:t>Protective effect of salidroside against diabetic kidney disease via inhibit</w:t>
      </w:r>
      <w:r>
        <w:rPr>
          <w:rFonts w:eastAsia="DengXian;等线"/>
          <w:b/>
          <w:color w:val="000000"/>
          <w:sz w:val="32"/>
          <w:szCs w:val="32"/>
        </w:rPr>
        <w:t>ing</w:t>
      </w:r>
      <w:r>
        <w:rPr>
          <w:rFonts w:eastAsia="DengXian;等线"/>
          <w:b/>
          <w:color w:val="000000"/>
          <w:sz w:val="32"/>
          <w:szCs w:val="32"/>
        </w:rPr>
        <w:t xml:space="preserve"> BIM-mediated apoptosis of proximal renal tubular cells in rats</w:t>
      </w:r>
    </w:p>
    <w:p>
      <w:pPr>
        <w:pStyle w:val="Normal"/>
        <w:overflowPunct w:val="false"/>
        <w:spacing w:lineRule="auto" w:line="276"/>
        <w:rPr>
          <w:rFonts w:ascii="Times-Roman;Times New Roman" w:hAnsi="Times-Roman;Times New Roman" w:eastAsia="DengXian;等线" w:cs="Times-Roman;Times New Roman"/>
          <w:color w:val="000000"/>
          <w:szCs w:val="21"/>
        </w:rPr>
      </w:pPr>
      <w:r>
        <w:rPr>
          <w:rFonts w:eastAsia="DengXian;等线" w:cs="Times-Roman;Times New Roman" w:ascii="Times-Roman;Times New Roman" w:hAnsi="Times-Roman;Times New Roman"/>
          <w:szCs w:val="21"/>
        </w:rPr>
        <w:t>Congcong Guo</w:t>
      </w:r>
      <w:r>
        <w:rPr>
          <w:rFonts w:eastAsia="DengXian;等线" w:cs="Times-Roman;Times New Roman" w:ascii="Times-Roman;Times New Roman" w:hAnsi="Times-Roman;Times New Roman"/>
          <w:b/>
          <w:i/>
          <w:szCs w:val="21"/>
          <w:vertAlign w:val="superscript"/>
        </w:rPr>
        <w:t>1</w:t>
      </w:r>
      <w:r>
        <w:rPr>
          <w:rFonts w:eastAsia="DengXian;等线" w:cs="Times-Roman;Times New Roman" w:ascii="Times-Roman;Times New Roman" w:hAnsi="Times-Roman;Times New Roman"/>
          <w:b/>
          <w:i/>
          <w:szCs w:val="21"/>
          <w:vertAlign w:val="superscript"/>
        </w:rPr>
        <w:t>,2</w:t>
      </w:r>
      <w:r>
        <w:rPr>
          <w:rFonts w:eastAsia="DengXian;等线" w:cs="DengXian;等线" w:ascii="DengXian;等线" w:hAnsi="DengXian;等线"/>
          <w:b/>
          <w:i/>
          <w:szCs w:val="21"/>
          <w:vertAlign w:val="superscript"/>
        </w:rPr>
        <w:t>†</w:t>
      </w:r>
      <w:r>
        <w:rPr>
          <w:rFonts w:eastAsia="DengXian;等线" w:cs="Times-Roman;Times New Roman" w:ascii="Times-Roman;Times New Roman" w:hAnsi="Times-Roman;Times New Roman"/>
          <w:szCs w:val="21"/>
        </w:rPr>
        <w:t>, Yun Li</w:t>
      </w:r>
      <w:r>
        <w:rPr>
          <w:rFonts w:eastAsia="DengXian;等线" w:cs="Times-Roman;Times New Roman" w:ascii="Times-Roman;Times New Roman" w:hAnsi="Times-Roman;Times New Roman"/>
          <w:b/>
          <w:i/>
          <w:szCs w:val="21"/>
          <w:vertAlign w:val="superscript"/>
        </w:rPr>
        <w:t>3</w:t>
      </w:r>
      <w:r>
        <w:rPr>
          <w:rFonts w:eastAsia="DengXian;等线" w:cs="DengXian;等线" w:ascii="DengXian;等线" w:hAnsi="DengXian;等线"/>
          <w:b/>
          <w:i/>
          <w:szCs w:val="21"/>
          <w:vertAlign w:val="superscript"/>
        </w:rPr>
        <w:t>†</w:t>
      </w:r>
      <w:r>
        <w:rPr>
          <w:rFonts w:eastAsia="DengXian;等线" w:cs="Times-Roman;Times New Roman" w:ascii="Times-Roman;Times New Roman" w:hAnsi="Times-Roman;Times New Roman"/>
          <w:szCs w:val="21"/>
        </w:rPr>
        <w:t>,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</w:rPr>
        <w:t xml:space="preserve"> Rui Zhang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  <w:vertAlign w:val="superscript"/>
        </w:rPr>
        <w:t>2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</w:rPr>
        <w:t>, Yaqin Zhang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  <w:vertAlign w:val="superscript"/>
        </w:rPr>
        <w:t>2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</w:rPr>
        <w:t>, Junyu Zhao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  <w:vertAlign w:val="superscript"/>
        </w:rPr>
        <w:t>2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</w:rPr>
        <w:t>, Jinming Yao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  <w:vertAlign w:val="superscript"/>
        </w:rPr>
        <w:t>2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</w:rPr>
        <w:t>, JieSun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  <w:vertAlign w:val="superscript"/>
        </w:rPr>
        <w:t>1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</w:rPr>
        <w:t>, Jianjun Dong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  <w:vertAlign w:val="superscript"/>
        </w:rPr>
        <w:t>4*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</w:rPr>
        <w:t xml:space="preserve"> and Lin Liao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  <w:vertAlign w:val="superscript"/>
        </w:rPr>
        <w:t>2</w:t>
      </w:r>
      <w:r>
        <w:rPr>
          <w:rFonts w:eastAsia="DengXian;等线" w:cs="Times-Roman;Times New Roman" w:ascii="Times-Roman;Times New Roman" w:hAnsi="Times-Roman;Times New Roman"/>
          <w:color w:val="000000"/>
          <w:szCs w:val="21"/>
          <w:vertAlign w:val="superscript"/>
        </w:rPr>
        <w:t>*</w:t>
      </w:r>
    </w:p>
    <w:p>
      <w:pPr>
        <w:pStyle w:val="Normal"/>
        <w:overflowPunct w:val="false"/>
        <w:spacing w:lineRule="auto" w:line="276"/>
        <w:rPr>
          <w:rFonts w:ascii="Times-Roman;Times New Roman" w:hAnsi="Times-Roman;Times New Roman" w:eastAsia="DengXian;等线" w:cs="Times-Roman;Times New Roman"/>
          <w:color w:val="000000"/>
          <w:szCs w:val="21"/>
        </w:rPr>
      </w:pPr>
      <w:r>
        <w:rPr>
          <w:rFonts w:eastAsia="DengXian;等线" w:cs="Times-Roman;Times New Roman" w:ascii="Times-Roman;Times New Roman" w:hAnsi="Times-Roman;Times New Roman"/>
          <w:color w:val="000000"/>
          <w:szCs w:val="21"/>
        </w:rPr>
      </w:r>
    </w:p>
    <w:p>
      <w:pPr>
        <w:pStyle w:val="Normal"/>
        <w:overflowPunct w:val="false"/>
        <w:spacing w:lineRule="auto" w:line="480"/>
        <w:rPr>
          <w:rFonts w:ascii="Times-Roman;Times New Roman" w:hAnsi="Times-Roman;Times New Roman" w:eastAsia="DengXian;等线" w:cs="Times-Roman;Times New Roman"/>
          <w:b/>
          <w:b/>
          <w:color w:val="000000"/>
          <w:sz w:val="24"/>
          <w:szCs w:val="24"/>
        </w:rPr>
      </w:pPr>
      <w:r>
        <w:rPr>
          <w:rFonts w:eastAsia="DengXian;等线" w:cs="Times-Roman;Times New Roman" w:ascii="Times-Roman;Times New Roman" w:hAnsi="Times-Roman;Times New Roman"/>
          <w:b/>
          <w:color w:val="000000"/>
          <w:sz w:val="24"/>
          <w:szCs w:val="24"/>
        </w:rPr>
      </w:r>
    </w:p>
    <w:p>
      <w:pPr>
        <w:pStyle w:val="Normal"/>
        <w:overflowPunct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les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1</w:t>
      </w:r>
      <w:r>
        <w:rPr/>
        <w:t xml:space="preserve"> </w:t>
      </w:r>
      <w:r>
        <w:rPr/>
        <w:t xml:space="preserve">, </w:t>
      </w:r>
      <w:r>
        <w:rPr>
          <w:b/>
          <w:sz w:val="24"/>
          <w:szCs w:val="24"/>
        </w:rPr>
        <w:t>Websites</w:t>
      </w:r>
    </w:p>
    <w:p>
      <w:pPr>
        <w:pStyle w:val="Normal"/>
        <w:spacing w:lineRule="auto" w:line="480"/>
        <w:rPr/>
      </w:pPr>
      <w:bookmarkStart w:id="2" w:name="OLE_LINK2"/>
      <w:bookmarkStart w:id="3" w:name="OLE_LINK1"/>
      <w:bookmarkEnd w:id="2"/>
      <w:bookmarkEnd w:id="3"/>
      <w:r>
        <w:rPr>
          <w:rFonts w:eastAsia="DengXian;等线"/>
          <w:b/>
          <w:color w:val="131413"/>
          <w:sz w:val="24"/>
          <w:szCs w:val="24"/>
        </w:rPr>
        <w:t>W</w:t>
      </w:r>
      <w:r>
        <w:rPr>
          <w:rFonts w:eastAsia="DengXian;等线"/>
          <w:b/>
          <w:color w:val="131413"/>
          <w:sz w:val="24"/>
          <w:szCs w:val="24"/>
        </w:rPr>
        <w:t>ebsites related to network pharmacology analysis</w:t>
      </w:r>
    </w:p>
    <w:p>
      <w:pPr>
        <w:pStyle w:val="Normal"/>
        <w:spacing w:lineRule="auto" w:line="480"/>
        <w:rPr/>
      </w:pPr>
      <w:r>
        <w:rPr>
          <w:rFonts w:eastAsia="DengXian;等线"/>
          <w:color w:val="131413"/>
          <w:sz w:val="24"/>
          <w:szCs w:val="24"/>
        </w:rPr>
        <w:t>(1) DrugBank</w:t>
      </w:r>
      <w:r>
        <w:rPr>
          <w:rFonts w:eastAsia="DengXian;等线"/>
          <w:color w:val="131413"/>
          <w:sz w:val="24"/>
          <w:szCs w:val="24"/>
        </w:rPr>
        <w:t xml:space="preserve"> database</w:t>
      </w:r>
      <w:r>
        <w:rPr>
          <w:rFonts w:eastAsia="DengXian;等线"/>
          <w:color w:val="131413"/>
          <w:sz w:val="24"/>
          <w:szCs w:val="24"/>
        </w:rPr>
        <w:t xml:space="preserve"> (</w:t>
      </w:r>
      <w:hyperlink r:id="rId2">
        <w:r>
          <w:rPr>
            <w:rStyle w:val="InternetLink"/>
            <w:rFonts w:eastAsia="DengXian;等线"/>
            <w:sz w:val="24"/>
            <w:szCs w:val="24"/>
          </w:rPr>
          <w:t>http://www.drugbank.ca/</w:t>
        </w:r>
      </w:hyperlink>
      <w:r>
        <w:rPr>
          <w:rFonts w:eastAsia="DengXian;等线"/>
          <w:color w:val="131413"/>
          <w:sz w:val="24"/>
          <w:szCs w:val="24"/>
        </w:rPr>
        <w:t>);</w:t>
      </w:r>
    </w:p>
    <w:p>
      <w:pPr>
        <w:pStyle w:val="Normal"/>
        <w:spacing w:lineRule="auto" w:line="480"/>
        <w:rPr/>
      </w:pPr>
      <w:r>
        <w:rPr>
          <w:rFonts w:eastAsia="DengXian;等线"/>
          <w:color w:val="131413"/>
          <w:sz w:val="24"/>
          <w:szCs w:val="24"/>
        </w:rPr>
        <w:t xml:space="preserve">(2) Online Mendelian Inheritance in Man </w:t>
      </w:r>
      <w:r>
        <w:rPr>
          <w:rFonts w:eastAsia="DengXian;等线"/>
          <w:color w:val="131413"/>
          <w:sz w:val="24"/>
          <w:szCs w:val="24"/>
        </w:rPr>
        <w:t xml:space="preserve">database </w:t>
      </w:r>
      <w:r>
        <w:rPr>
          <w:rFonts w:eastAsia="DengXian;等线"/>
          <w:color w:val="131413"/>
          <w:sz w:val="24"/>
          <w:szCs w:val="24"/>
        </w:rPr>
        <w:t xml:space="preserve">(OMIM, </w:t>
      </w:r>
      <w:hyperlink r:id="rId3">
        <w:r>
          <w:rPr>
            <w:rStyle w:val="InternetLink"/>
            <w:rFonts w:eastAsia="DengXian;等线"/>
            <w:color w:val="131413"/>
            <w:sz w:val="24"/>
            <w:szCs w:val="24"/>
          </w:rPr>
          <w:t>http://www.omim.org/)</w:t>
        </w:r>
      </w:hyperlink>
      <w:r>
        <w:rPr>
          <w:rFonts w:eastAsia="DengXian;等线"/>
          <w:color w:val="131413"/>
          <w:sz w:val="24"/>
          <w:szCs w:val="24"/>
        </w:rPr>
        <w:t>;</w:t>
      </w:r>
    </w:p>
    <w:p>
      <w:pPr>
        <w:pStyle w:val="Normal"/>
        <w:spacing w:lineRule="auto" w:line="480"/>
        <w:rPr/>
      </w:pPr>
      <w:r>
        <w:rPr>
          <w:rFonts w:eastAsia="DengXian;等线"/>
          <w:color w:val="131413"/>
          <w:sz w:val="24"/>
          <w:szCs w:val="24"/>
        </w:rPr>
        <w:t xml:space="preserve">(3) </w:t>
      </w:r>
      <w:bookmarkStart w:id="4" w:name="OLE_LINK37"/>
      <w:bookmarkStart w:id="5" w:name="_Hlk527493976"/>
      <w:r>
        <w:rPr>
          <w:rFonts w:eastAsia="DengXian;等线"/>
          <w:color w:val="131413"/>
          <w:sz w:val="24"/>
          <w:szCs w:val="24"/>
        </w:rPr>
        <w:t xml:space="preserve">Genetic Association </w:t>
      </w:r>
      <w:r>
        <w:rPr>
          <w:rFonts w:eastAsia="DengXian;等线"/>
          <w:color w:val="131413"/>
          <w:sz w:val="24"/>
          <w:szCs w:val="24"/>
        </w:rPr>
        <w:t>d</w:t>
      </w:r>
      <w:r>
        <w:rPr>
          <w:rFonts w:eastAsia="DengXian;等线"/>
          <w:color w:val="131413"/>
          <w:sz w:val="24"/>
          <w:szCs w:val="24"/>
        </w:rPr>
        <w:t xml:space="preserve">atabase (GAD, </w:t>
      </w:r>
      <w:hyperlink r:id="rId4">
        <w:r>
          <w:rPr>
            <w:rStyle w:val="InternetLink"/>
            <w:rFonts w:eastAsia="DengXian;等线"/>
            <w:sz w:val="24"/>
            <w:szCs w:val="24"/>
          </w:rPr>
          <w:t>http://geneticassociationdb.nih.gov/</w:t>
        </w:r>
      </w:hyperlink>
      <w:r>
        <w:rPr>
          <w:rFonts w:eastAsia="DengXian;等线"/>
          <w:color w:val="131413"/>
          <w:sz w:val="24"/>
          <w:szCs w:val="24"/>
        </w:rPr>
        <w:t>);</w:t>
      </w:r>
    </w:p>
    <w:p>
      <w:pPr>
        <w:pStyle w:val="Normal"/>
        <w:spacing w:lineRule="auto" w:line="480"/>
        <w:rPr/>
      </w:pPr>
      <w:bookmarkEnd w:id="4"/>
      <w:bookmarkEnd w:id="5"/>
      <w:r>
        <w:rPr>
          <w:rFonts w:eastAsia="DengXian;等线"/>
          <w:color w:val="131413"/>
          <w:sz w:val="24"/>
          <w:szCs w:val="24"/>
        </w:rPr>
        <w:t xml:space="preserve">(4) Therapeutic Target </w:t>
      </w:r>
      <w:r>
        <w:rPr>
          <w:rFonts w:eastAsia="DengXian;等线"/>
          <w:color w:val="131413"/>
          <w:sz w:val="24"/>
          <w:szCs w:val="24"/>
        </w:rPr>
        <w:t>d</w:t>
      </w:r>
      <w:r>
        <w:rPr>
          <w:rFonts w:eastAsia="DengXian;等线"/>
          <w:color w:val="131413"/>
          <w:sz w:val="24"/>
          <w:szCs w:val="24"/>
        </w:rPr>
        <w:t>atabase (TTD, https://db.idrblab.org/ttd/);</w:t>
      </w:r>
    </w:p>
    <w:p>
      <w:pPr>
        <w:pStyle w:val="Normal"/>
        <w:spacing w:lineRule="auto" w:line="480"/>
        <w:rPr>
          <w:rFonts w:eastAsia="DengXian;等线"/>
          <w:color w:val="131413"/>
          <w:sz w:val="24"/>
          <w:szCs w:val="24"/>
        </w:rPr>
      </w:pPr>
      <w:r>
        <w:rPr>
          <w:rFonts w:eastAsia="DengXian;等线"/>
          <w:color w:val="131413"/>
          <w:sz w:val="24"/>
          <w:szCs w:val="24"/>
        </w:rPr>
        <w:t xml:space="preserve">(5) Kyoto Encyclopedia of Genes and Genomes Pathway database (KEGG, </w:t>
      </w:r>
      <w:hyperlink r:id="rId5">
        <w:r>
          <w:rPr>
            <w:rStyle w:val="InternetLink"/>
            <w:rFonts w:eastAsia="DengXian;等线"/>
            <w:sz w:val="24"/>
            <w:szCs w:val="24"/>
          </w:rPr>
          <w:t>http://www.genome.jp/kegg/</w:t>
        </w:r>
      </w:hyperlink>
      <w:r>
        <w:rPr>
          <w:rFonts w:eastAsia="DengXian;等线"/>
          <w:color w:val="131413"/>
          <w:sz w:val="24"/>
          <w:szCs w:val="24"/>
        </w:rPr>
        <w:t>);</w:t>
      </w:r>
    </w:p>
    <w:p>
      <w:pPr>
        <w:pStyle w:val="Normal"/>
        <w:spacing w:lineRule="auto" w:line="480"/>
        <w:rPr>
          <w:rFonts w:eastAsia="DengXian;等线"/>
          <w:color w:val="131413"/>
          <w:sz w:val="24"/>
          <w:szCs w:val="24"/>
        </w:rPr>
      </w:pPr>
      <w:r>
        <w:rPr>
          <w:rFonts w:eastAsia="DengXian;等线"/>
          <w:color w:val="131413"/>
          <w:sz w:val="24"/>
          <w:szCs w:val="24"/>
        </w:rPr>
        <w:t>(</w:t>
      </w:r>
      <w:r>
        <w:rPr>
          <w:rFonts w:eastAsia="DengXian;等线"/>
          <w:color w:val="131413"/>
          <w:sz w:val="24"/>
          <w:szCs w:val="24"/>
        </w:rPr>
        <w:t>6)</w:t>
      </w:r>
      <w:r>
        <w:rPr>
          <w:sz w:val="24"/>
          <w:szCs w:val="24"/>
        </w:rPr>
        <w:t xml:space="preserve"> The </w:t>
      </w:r>
      <w:r>
        <w:rPr>
          <w:kern w:val="0"/>
          <w:sz w:val="24"/>
          <w:szCs w:val="24"/>
        </w:rPr>
        <w:t xml:space="preserve">Comparative Toxico genomics </w:t>
      </w:r>
      <w:r>
        <w:rPr>
          <w:kern w:val="0"/>
          <w:sz w:val="24"/>
          <w:szCs w:val="24"/>
        </w:rPr>
        <w:t>d</w:t>
      </w:r>
      <w:r>
        <w:rPr>
          <w:kern w:val="0"/>
          <w:sz w:val="24"/>
          <w:szCs w:val="24"/>
        </w:rPr>
        <w:t>atabase (CTD, http://ctdbase.org/),</w:t>
      </w:r>
    </w:p>
    <w:p>
      <w:pPr>
        <w:pStyle w:val="Normal"/>
        <w:spacing w:lineRule="auto" w:line="480"/>
        <w:rPr/>
      </w:pPr>
      <w:r>
        <w:rPr>
          <w:rFonts w:eastAsia="DengXian;等线"/>
          <w:color w:val="131413"/>
          <w:sz w:val="24"/>
          <w:szCs w:val="24"/>
        </w:rPr>
        <w:t xml:space="preserve">(7) Herbal Ingredients’ Targets </w:t>
      </w:r>
      <w:r>
        <w:rPr>
          <w:rFonts w:eastAsia="DengXian;等线"/>
          <w:color w:val="131413"/>
          <w:sz w:val="24"/>
          <w:szCs w:val="24"/>
        </w:rPr>
        <w:t>d</w:t>
      </w:r>
      <w:r>
        <w:rPr>
          <w:rFonts w:eastAsia="DengXian;等线"/>
          <w:color w:val="131413"/>
          <w:sz w:val="24"/>
          <w:szCs w:val="24"/>
        </w:rPr>
        <w:t xml:space="preserve">atabase (HIT, </w:t>
      </w:r>
      <w:hyperlink r:id="rId6">
        <w:r>
          <w:rPr>
            <w:rStyle w:val="InternetLink"/>
            <w:rFonts w:eastAsia="DengXian;等线"/>
            <w:sz w:val="24"/>
            <w:szCs w:val="24"/>
          </w:rPr>
          <w:t>http://lifecenter.sgst.cn/hit/</w:t>
        </w:r>
      </w:hyperlink>
      <w:r>
        <w:rPr>
          <w:rFonts w:eastAsia="DengXian;等线"/>
          <w:color w:val="131413"/>
          <w:sz w:val="24"/>
          <w:szCs w:val="24"/>
        </w:rPr>
        <w:t>);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DengXian;等线"/>
          <w:color w:val="131413"/>
          <w:sz w:val="24"/>
          <w:szCs w:val="24"/>
        </w:rPr>
        <w:t>(8) Swiss Target Prediction (</w:t>
      </w:r>
      <w:hyperlink r:id="rId7">
        <w:r>
          <w:rPr>
            <w:rStyle w:val="InternetLink"/>
            <w:rFonts w:eastAsia="DengXian;等线"/>
            <w:color w:val="131413"/>
            <w:sz w:val="24"/>
            <w:szCs w:val="24"/>
          </w:rPr>
          <w:t>http://www.swisstargetprediction.ch/</w:t>
        </w:r>
      </w:hyperlink>
      <w:r>
        <w:rPr>
          <w:rFonts w:eastAsia="DengXian;等线"/>
          <w:color w:val="131413"/>
          <w:sz w:val="24"/>
          <w:szCs w:val="24"/>
        </w:rPr>
        <w:t>);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DengXian;等线"/>
          <w:color w:val="131413"/>
          <w:sz w:val="24"/>
          <w:szCs w:val="24"/>
        </w:rPr>
        <w:t>(9) STITCH 5.0 (</w:t>
      </w:r>
      <w:hyperlink r:id="rId8">
        <w:r>
          <w:rPr>
            <w:rStyle w:val="InternetLink"/>
            <w:rFonts w:eastAsia="DengXian;等线"/>
            <w:color w:val="131413"/>
            <w:sz w:val="24"/>
            <w:szCs w:val="24"/>
          </w:rPr>
          <w:t>http://stitch.embl.de/</w:t>
        </w:r>
      </w:hyperlink>
      <w:r>
        <w:rPr>
          <w:rFonts w:eastAsia="DengXian;等线"/>
          <w:color w:val="131413"/>
          <w:sz w:val="24"/>
          <w:szCs w:val="24"/>
        </w:rPr>
        <w:t>);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DengXian;等线"/>
          <w:color w:val="131413"/>
          <w:sz w:val="24"/>
          <w:szCs w:val="24"/>
        </w:rPr>
        <w:t>(10) ChemMapper (</w:t>
      </w:r>
      <w:hyperlink r:id="rId9">
        <w:r>
          <w:rPr>
            <w:rStyle w:val="InternetLink"/>
            <w:rFonts w:eastAsia="DengXian;等线"/>
            <w:color w:val="131413"/>
            <w:sz w:val="24"/>
            <w:szCs w:val="24"/>
            <w:u w:val="single"/>
          </w:rPr>
          <w:t>http://lilab.ecust.edu.cn/chemmapper/</w:t>
        </w:r>
      </w:hyperlink>
      <w:r>
        <w:rPr>
          <w:rFonts w:eastAsia="DengXian;等线"/>
          <w:color w:val="131413"/>
          <w:sz w:val="24"/>
          <w:szCs w:val="24"/>
        </w:rPr>
        <w:t>);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MT;Times New Roman"/>
          <w:color w:val="231F20"/>
          <w:sz w:val="24"/>
          <w:szCs w:val="24"/>
        </w:rPr>
        <w:t>(</w:t>
      </w:r>
      <w:r>
        <w:rPr>
          <w:rFonts w:eastAsia="TimesNewRomanPSMT;Times New Roman"/>
          <w:color w:val="231F20"/>
          <w:sz w:val="24"/>
          <w:szCs w:val="24"/>
        </w:rPr>
        <w:t>11) UniProt (http://www.uniprot.org);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MT;Times New Roman"/>
          <w:color w:val="231F20"/>
          <w:sz w:val="24"/>
          <w:szCs w:val="24"/>
        </w:rPr>
        <w:t xml:space="preserve">(12) the String database(http://string-db.org/). </w:t>
      </w:r>
    </w:p>
    <w:p>
      <w:pPr>
        <w:pStyle w:val="Normal"/>
        <w:spacing w:lineRule="auto" w:line="276"/>
        <w:rPr>
          <w:rFonts w:eastAsia="TimesNewRomanPSMT;Times New Roman"/>
          <w:b/>
          <w:b/>
          <w:color w:val="231F20"/>
          <w:sz w:val="24"/>
          <w:szCs w:val="24"/>
        </w:rPr>
      </w:pPr>
      <w:r>
        <w:rPr>
          <w:rFonts w:eastAsia="TimesNewRomanPSMT;Times New Roman"/>
          <w:b/>
          <w:color w:val="231F20"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b/>
          <w:sz w:val="24"/>
          <w:szCs w:val="24"/>
        </w:rPr>
        <w:t>Table S1: The 259 genes associated with diabetic nephropathy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256"/>
        <w:gridCol w:w="1117"/>
        <w:gridCol w:w="7119"/>
        <w:gridCol w:w="3244"/>
      </w:tblGrid>
      <w:tr>
        <w:trPr>
          <w:trHeight w:val="300" w:hRule="atLeast"/>
        </w:trPr>
        <w:tc>
          <w:tcPr>
            <w:tcW w:w="122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2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2"/>
                <w:lang w:val="en-GB"/>
              </w:rPr>
            </w:pPr>
            <w:bookmarkStart w:id="6" w:name="_Hlk504328468"/>
            <w:bookmarkStart w:id="7" w:name="_Hlk504326810"/>
            <w:bookmarkEnd w:id="6"/>
            <w:bookmarkEnd w:id="7"/>
            <w:r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1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Uniprot ID</w:t>
            </w:r>
          </w:p>
        </w:tc>
        <w:tc>
          <w:tcPr>
            <w:tcW w:w="7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994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32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base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GE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1510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dvanced glycosylation end product-specific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/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 </w:t>
            </w:r>
            <w:r>
              <w:rPr>
                <w:bCs/>
                <w:color w:val="000000"/>
                <w:szCs w:val="21"/>
              </w:rPr>
              <w:t>P0404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tal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GK1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0014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rine/threonine-protein kinase Sgk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NC13B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1479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tein unc-13 homolog B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P27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1552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-hydroxyvitamin D-1 alpha hydroxylase, mitochondrial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AX4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4331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aired box protein Pax-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CTN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4370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pha-actinin-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ZEB2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6031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Zinc finger E-box-binding homeobox 2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szCs w:val="21"/>
              </w:rPr>
              <w:t>PHLP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6034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H domain leucine-rich repeat-containing protein phosphatase 1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PHS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6050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ephr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REM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6056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remlin-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JAK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6067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yrosine-protein kinase JAK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PS4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7535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acuolar protein sorting-associated protein 4B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RPINB7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7563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rpin B7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GT2B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7579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DP-glucuronosyltransferase 2B17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CAF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9510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plicing factor, arginine/serine-rich 15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BCB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9534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ile salt export pump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IGN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9542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GPI ethanolamine phosphate transferas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BC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9547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TP-binding cassette sub-family G member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039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utathione reductase, mitochondrial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D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044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uperoxide dismutase [Cu-Zn]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2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073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thromb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073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aptoglobin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EN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079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en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G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01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ngiotensinoge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IM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03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etalloproteinase inhibitor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O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10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to-oncogene c-Fos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Y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10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yc proto-oncogene prote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DGF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12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Platelet-derived growth factor subunit B, PDGF subunit B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GF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13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ansforming growth factor beta-1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/GAD/OMIM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PP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16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atriuretic peptides 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P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30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-neuropeptide Y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30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sul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NF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37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umor necrosis fac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szCs w:val="21"/>
              </w:rPr>
              <w:t>IFN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57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terferon gamm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L1A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58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terleukin-1 alph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L1B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58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terleukin-1 bet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/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PO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58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rythropoiet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LA-DQA1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190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LA class II histocompatibility antigen, DQ alpha 1 ch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LA-DQ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P0192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LA class II histocompatibility antigen, DQ beta 1 ch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L1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245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llagen alpha-1(I) ch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L3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246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llagen alpha-1(III) ch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O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264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olipoprotein 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OC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265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olipoprotein C-I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OC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P0265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olipoprotein C-III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B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268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yelin basic prote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N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275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ibronect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HS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276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pha-2-HS-glycoprotein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276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rum album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50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MP1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03956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Interstitial collagenase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C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407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Vitamin K-dependent protein C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417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uperoxide dismutase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KEGG/GAD/OMIM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P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463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ellular tumor antigen p53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SP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479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eat shock protein beta-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B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483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b-245 heavy ch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GF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501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Insulin-like growth factor I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506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myloid-beta A4 prote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TGB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510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tegrin beta-3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RPINB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512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lasminogen activator inhibitor 2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RPINE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512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lasminogen activator inhibitor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PO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516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yeloperoxid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P1A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517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P450 1A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P2E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518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P450 2E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L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523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terleukin-6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DN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530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ndothelin-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CAM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536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tercellular adhesion molecul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6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JUN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0541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Cs w:val="21"/>
              </w:rPr>
              <w:t>Transcription factor AP-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rugbank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S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621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sulin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69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BCHE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06276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holinesterase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P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685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ipoprotein lip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PX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720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utathione peroxidas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DRB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755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eta-2 adrenergic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MO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791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Uromodul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BC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818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ultidrug resistance protein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R3C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823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ineralocorticoid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76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MP2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08253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72 kDa type IV collagenase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rugbank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DR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858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eta-1 adrenergic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FH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860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Complement factor H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P3A4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868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P450 3A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GFB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883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sulin-like growth factor-binding protein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L6R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888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terleukin-6 receptor subunit alph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TM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948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utathione S-transferase Mu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MOX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P0960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eme oxygenas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AR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987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oly [ADP-ribose] polymeras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TA4H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0996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eukotriene A-4 hydrol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XCL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014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terleukin-8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87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BCL2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10417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poptosis regulator Bcl-2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P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045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steopont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P2C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P1063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P450 2C8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P2D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063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P450 2D6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H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091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rowth hormone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IP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115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epatic triacylglycerol lipase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2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116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Solute carrier family 2, facilitated glucose transporter member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6P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141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ucose-6-phosphate 1-dehydrogen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D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147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itamin D3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PO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167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osinophil peroxid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P2C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171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P450 2C9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MP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264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one morphogenetic protein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CE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P1282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ngiotensin-converting enzym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/GAD/Drugbank/KEGG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YH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288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yosin-7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B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349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b-245 light ch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CL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350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-C motif chemokine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CL5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350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-C motif chemokine 5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KCSH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431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Glucosidase 2 subunit bet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CF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459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eutrophil cytosol factor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2A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467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lute carrier family 2, facilitated glucose transporter member 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L1R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477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terleukin-1 receptor type 1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8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MP9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14780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Cs w:val="21"/>
              </w:rPr>
              <w:t>Matrix metalloproteinase-9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rugbank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KR1B1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512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dose reduct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QO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555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AD(P)H dehydrogenase [quinone]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EGF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569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ascular endothelial growth factor 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KEGG/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IMP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603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etalloproteinase inhibitor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NB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652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Guanine nucleotide-binding protein G(I)/G(S)/G(T) subunit beta-3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GT2B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666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DP-glucuronosyltransferase 2B7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D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667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latelet glycoprotein 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PP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686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atriuretic peptides B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17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KCA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17252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Cs w:val="21"/>
              </w:rPr>
              <w:t>Protein kinase C alpha type, PKC-A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18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GALS3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17931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alectin-3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1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L1RN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851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terleukin-1 receptor antagonist prote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DRA2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882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pha-2C adrenergic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P11B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909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P450 11B2, mitochondrial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2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CAM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932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Vascular cell adhesion protein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FK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1983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uclear factor NF-kappa-B p105 subunit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P3A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081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P450 3A5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2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NF1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082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epatocyte nuclear factor 1-alpha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2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MP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127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one morphogenetic protein 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D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172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(1A) dopamine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28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IL10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22301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Interleukin-10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2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GT1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230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DP-glucuronosyltransferase 1-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ES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314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iver carboxylesteras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31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TGS1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23219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ostaglandin G/H synthase 1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MP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P2335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one morphogenetic protein 7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JAK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345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JAK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34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LC6A2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23975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odium-dependent noradrenaline transporter 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P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429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anine aminotransferas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DNR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510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ndothelin-1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A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544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Tumor necrosis factor receptor superfamily member 6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FKBI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596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F-kappa-B inhibitor alph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APK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736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itogen-activated protein kinase 3, MAP kinase 3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4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NF1B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788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epatocyte nuclear factor 1-bet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4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APK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848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Mitogen-activated protein kinas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GF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927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nective tissue growth fac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/GAD/OMIM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4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S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2947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itric oxide synthase, endothelial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4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DKRB2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041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2 bradykinin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4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GTR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055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ype-1 angiotensin II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Drugbank/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4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TT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071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utathione S-transferase theta-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47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KT1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31749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AC-alpha serine/threonine-protein kinase,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CR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224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-C chemokine receptor typ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4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P2C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326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P450 2C19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DC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474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yndecan-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S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522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itric oxide synthase, inducibl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52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TGS2 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35354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ostaglandin G/H synthase 2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GT1A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550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DP-glucuronosyltransferase 1-3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RS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556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sulin receptor substrat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DIT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563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DNA damage-inducible transcript 3 prote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GFBR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689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GF-beta receptor type-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REBF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695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terol regulatory element-binding protein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GFBR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717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GF-beta receptor type-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PAR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723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eroxisome proliferator-activated receptor gamm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Drugbank/GAD/OMIM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ZEB1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727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Zinc finger E-box-binding homeobox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6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DOS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3965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olichyl-diphosphooligosaccharide--protein glycosyltransferase 48 kDa subunit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6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QP2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118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quaporin-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6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CR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159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C-C chemokine receptor type 2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6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TO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234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rine/threonine-protein kinase m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65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ASP3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42574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aspase-3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6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THF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289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ethylenetetrahydrofolate reduct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6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C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314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etrin receptor DCC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6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APK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598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Mitogen-activated protein kinase 8, MAP kinase 8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6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APK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598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itogen-activated protein kinase 9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15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605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lute carrier family 15 member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DKR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666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1 bradykinin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O1A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672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Solute carrier organic anion transporter family member 1A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ASL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802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umor necrosis factor ligand superfamily member 6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X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843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anscription factor SOX-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PC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899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hort transient receptor potential channel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R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958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Cysteine--tRNA ligase, cytoplasmic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EBP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971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CAAT/enhancer-binding protein alph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K3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984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ycogen synthase kinase-3 bet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NTPD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996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ctonucleoside triphosphate diphosphohydrolas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CR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5168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-C chemokine receptor type 5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TTD/OMIM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SP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5521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spase-9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DH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5529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dherin-13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ACE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5681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eta-secret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C61A1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6161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tein transport protein Sec61 subunit alpha isoform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CTA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6273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ctin, aortic smooth muscl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RRC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P7058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eucine-rich repeat-containing protein 7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MA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8402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others against decapentaplegic homolog 3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C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9999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c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8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TCH1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0170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eurogenic locus notch homolog protein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9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LAUR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0340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Urokinase plasminogen activator surface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9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EL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0420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anscription factor p65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9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FPT2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0621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utamine--fructose-6-phosphate aminotransfer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9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J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0715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ight junction protein ZO-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94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BAX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Q07812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poptosis regulator BAX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9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szCs w:val="21"/>
              </w:rPr>
              <w:t>BCL2L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0781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cl-2-like protein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9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PAR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0786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eroxisome proliferator-activated receptor alph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9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B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1336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-terminal-binding protein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9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OCK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1346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ho-associated protein kinase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9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EUROD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1356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Neurogenic differentiation factor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SP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1479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spase-8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0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ON2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1516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rum paraoxonase/arylesterase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0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FKBI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1565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F-kappa-B inhibitor bet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D2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1576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D226 antige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0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DIPOQ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6A5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diponectin receptor protein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szCs w:val="21"/>
              </w:rPr>
              <w:t>NFE2L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1623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uclear factor erythroid 2-related factor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15A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1634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lute carrier family 15 member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0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APK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1653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AP kinase p38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08</w:t>
            </w:r>
          </w:p>
        </w:tc>
        <w:tc>
          <w:tcPr>
            <w:tcW w:w="12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IF1A</w:t>
            </w:r>
          </w:p>
        </w:tc>
        <w:tc>
          <w:tcPr>
            <w:tcW w:w="1117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Q16665</w:t>
            </w:r>
          </w:p>
        </w:tc>
        <w:tc>
          <w:tcPr>
            <w:tcW w:w="711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ypoxia-inducible factor 1-alpha</w:t>
            </w:r>
          </w:p>
        </w:tc>
        <w:tc>
          <w:tcPr>
            <w:tcW w:w="3244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FE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3020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Hereditary hemochromatosis prote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22A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4U2R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lute carrier family 22 member 6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IA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5JRA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ansport and Golgi organization protein 1 homolog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T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5STV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TA (LTA protein)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UMO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6EEV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mall ubiquitin-related modifier 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szCs w:val="21"/>
              </w:rPr>
              <w:t>SFRP4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6FHJ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creted frizzled-related protein 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SRC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6PGN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line/serine-rich coiled-coil protein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OA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6Q78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olipoprotein A-V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THFD1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6UB3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onofunctional C1-tetrahydrofolate synthase, mitochondrial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SP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Q6UXS9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active caspase-1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P2R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6VVX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itamin D 25-hydroxyl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PHP3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7Z49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ephrocystin-3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NKS1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7Z6G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nkyrin repeat and sterile alpha motif domain-containing protein 1B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2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PK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86TB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pha-protein kinase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XYLT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86Y3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Xylosyltransferase 1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CF2L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86YR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bable guanine nucleotide exchange factor MCF2L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2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LEKHH2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8IVE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leckstrin homology domain-containing family H member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2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ZADH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8N4Q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staglandin reductase 3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szCs w:val="21"/>
              </w:rPr>
              <w:t>SLC22A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8TCC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lute carrier family 22 member 8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2A12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8TD2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lute carrier family 2, facilitated glucose transporter member 12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2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LMO1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255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ngulfment and cell motility protein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BCC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288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Canalicular multispecific organic anion transporter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/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A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293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cl2-associated agonist of cell death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IRT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6EB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AD-dependent protein deacetylase sirtuin-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KIRREL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6J8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Kin of IRRE-like protein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ND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6KN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Beta-Ala-His dipeptid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NDP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6KP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solic non-specific dipeptidas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EDD4L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6PU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3 ubiquitin-protein ligase NEDD4-like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/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MCN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6RW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emicentin-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22A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6S37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lute carrier family 22 member 1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AP3K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968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Mitogen-activated protein kinase kinase kinase 5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4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CE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BYF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ngiotensin-converting enzyme 2 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4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Z6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BYH1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izure 6-like prote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ZNF4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C0G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Zinc finger protein 407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4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LA-DR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GIY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HLA class II histocompatibility antigen, DRB1-14 beta ch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4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XYLT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H1B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Xylosyltransferase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4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DN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H2P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ctivity-dependent neuroprotector homeobox prote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4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GT1A1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HAW8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DP-glucuronosyltransferase 1-10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4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DH2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HBT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dherin-20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PHS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Q9NP8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odoc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4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O1B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NPD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lute carrier organic anion transporter family member 1B3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X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NPH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ADPH oxidase 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2A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NRM0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lute carrier family 2, facilitated glucose transporter member 9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MN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NZ5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ormin-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B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UBB5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ethyl-CpG-binding domain protein 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PARGC1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UBK2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eroxisome proliferator-activated receptor gamma coactivator 1-alph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RRFI1 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UJM3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RBB receptor feedback inhibitor 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MIM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TS2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UKP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Urotensin II receptor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T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ZNF2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UL36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Zinc finger protein 236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AD</w:t>
            </w:r>
          </w:p>
        </w:tc>
      </w:tr>
      <w:tr>
        <w:trPr>
          <w:trHeight w:val="300" w:hRule="atLeast"/>
        </w:trPr>
        <w:tc>
          <w:tcPr>
            <w:tcW w:w="1222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22A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Y694</w:t>
            </w:r>
          </w:p>
        </w:tc>
        <w:tc>
          <w:tcPr>
            <w:tcW w:w="7119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lute carrier family 22 member 7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  <w:tr>
        <w:trPr>
          <w:trHeight w:val="300" w:hRule="atLeast"/>
        </w:trPr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9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O1B1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Q9Y6L6</w:t>
            </w:r>
          </w:p>
        </w:tc>
        <w:tc>
          <w:tcPr>
            <w:tcW w:w="7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lute carrier organic anion transporter family member 1B1</w:t>
            </w:r>
          </w:p>
        </w:tc>
        <w:tc>
          <w:tcPr>
            <w:tcW w:w="3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rugbank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Note:</w:t>
      </w:r>
      <w:r>
        <w:rPr>
          <w:sz w:val="24"/>
          <w:szCs w:val="24"/>
        </w:rPr>
        <w:t xml:space="preserve"> The bold fonts represent information of the 15 candidate targets.</w:t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 xml:space="preserve">Table S2: The 61 </w:t>
      </w:r>
      <w:r>
        <w:rPr/>
        <w:t>targets of SAL</w:t>
      </w:r>
    </w:p>
    <w:tbl>
      <w:tblPr>
        <w:tblW w:w="14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230"/>
        <w:gridCol w:w="1170"/>
        <w:gridCol w:w="8334"/>
        <w:gridCol w:w="2300"/>
      </w:tblGrid>
      <w:tr>
        <w:trPr>
          <w:trHeight w:val="290" w:hRule="atLeast"/>
        </w:trPr>
        <w:tc>
          <w:tcPr>
            <w:tcW w:w="10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bCs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bCs/>
                <w:color w:val="000000"/>
                <w:kern w:val="0"/>
                <w:sz w:val="22"/>
                <w:szCs w:val="22"/>
              </w:rPr>
              <w:t>Uniprot ID</w:t>
            </w:r>
          </w:p>
        </w:tc>
        <w:tc>
          <w:tcPr>
            <w:tcW w:w="83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bCs/>
                <w:color w:val="000000"/>
                <w:kern w:val="0"/>
                <w:sz w:val="22"/>
                <w:szCs w:val="22"/>
              </w:rPr>
              <w:t>Protein name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DengXian;等线"/>
                <w:b/>
                <w:bCs/>
                <w:color w:val="000000"/>
                <w:kern w:val="0"/>
                <w:szCs w:val="21"/>
              </w:rPr>
              <w:t>Database</w:t>
            </w:r>
          </w:p>
        </w:tc>
      </w:tr>
      <w:tr>
        <w:trPr>
          <w:trHeight w:val="280" w:hRule="atLeast"/>
        </w:trPr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LC5A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13866</w:t>
            </w:r>
          </w:p>
        </w:tc>
        <w:tc>
          <w:tcPr>
            <w:tcW w:w="8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dium/glucose cotransporter 1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LC5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31639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dium/glucose cotransporter 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LC5A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9NY91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Low affinity sodium-glucose cotransporter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LC5A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A0PJK1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dium/glucose cotransporter 5 (by homology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LC5A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53794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dium/myo-inositol cotransporter (by homology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LC5A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2M3M2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dium/glucose cotransporter 4 (by homology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LC5A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8WWX8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dium/myo-inositol cotransporter 2 (by homology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TY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14679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Tyrosinase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TYRP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17643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,6-dihydroxyindole-2-carboxylic acid oxidase (by homology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DC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40126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L-dopachrome tautomerase (by homology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MBNL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9NR56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Muscleblind-like protein 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MBNL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5VZF2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Muscleblind-like protein 2 (by homology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MBNL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9NUK0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Muscleblind-like protein 3 (by homology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ADOR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30542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Adenosine receptor A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MMP1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03956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 xml:space="preserve">Interstitial collagenase 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Swiss Target Predic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CASP3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42574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Caspase-3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STITCH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31749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RAC-alpha serine/threonine-protein kinase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STITCH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Q16665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Hypoxia-inducible factor 1-alpha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STITCH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IL10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22301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Interleukin-10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STITCH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14780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Matrix metalloproteinase-9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HI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TGS2 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35354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HI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BCL2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10417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Apoptosis regulator Bcl-2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HI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BAX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Q07812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Apoptosis regulator BAX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HIT</w:t>
            </w:r>
          </w:p>
        </w:tc>
      </w:tr>
      <w:tr>
        <w:trPr>
          <w:trHeight w:val="280" w:hRule="atLeast"/>
        </w:trPr>
        <w:tc>
          <w:tcPr>
            <w:tcW w:w="1032" w:type="dxa"/>
            <w:tcBorders>
              <w:bottom w:val="single" w:sz="12" w:space="0" w:color="000000"/>
            </w:tcBorders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MMP2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08253</w:t>
            </w:r>
          </w:p>
        </w:tc>
        <w:tc>
          <w:tcPr>
            <w:tcW w:w="8334" w:type="dxa"/>
            <w:tcBorders>
              <w:bottom w:val="single" w:sz="12" w:space="0" w:color="000000"/>
            </w:tcBorders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72 kDa type IV collagenase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HIT</w:t>
            </w:r>
          </w:p>
        </w:tc>
      </w:tr>
      <w:tr>
        <w:trPr>
          <w:trHeight w:val="280" w:hRule="atLeast"/>
        </w:trPr>
        <w:tc>
          <w:tcPr>
            <w:tcW w:w="10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ESR1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03372</w:t>
            </w:r>
          </w:p>
        </w:tc>
        <w:tc>
          <w:tcPr>
            <w:tcW w:w="8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Estrogen receptor</w:t>
            </w:r>
          </w:p>
        </w:tc>
        <w:tc>
          <w:tcPr>
            <w:tcW w:w="2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IT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UQCR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9UDW1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ytochrome b-c1 complex subunit 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DH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99643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uccinate dehydrogenase cytochrome b560 subunit, mitochondrial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UQCRQ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O14949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ytochrome b-c1 complex subunit 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YC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08574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ytochrome c1, heme protein, mitochondrial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UQCR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07919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ytochrome b-c1 complex subunit 6, mitochondrial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DH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21912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uccinate dehydrogenase [ubiquinone] iron-sulfur subunit, mitochondrial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UQCRFS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47985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ytochrome b-c1 complex subunit Rieske, mitochondrial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MT-CY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00156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ytochrome b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D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31040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uccinate dehydrogenase [ubiquinone] flavoprotein subunit, mitochondrial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AB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16442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Histo-blood group ABO system transferase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UQCRC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22695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ytochrome b-c1 complex subunit 2, mitochondrial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UQCRC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31930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Ubiquinol-cytochrome-c reductase complex core protein 1, mitochondrial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DH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O14521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uccinate dehydrogenase [ubiquinone] cytochrome b small subunit, mitochondrial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ETFD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16134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Electron transfer flavoprotein-ubiquinone oxidoreductase, mitochondrial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GLT6D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7Z4J2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Glycosyltransferase 6 domain-containing protein 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GLT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9NZD2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Glycolipid transfer protein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AMY2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19961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Alpha-amylase 2B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PAR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03181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eroxisome proliferator-activated receptor delta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MBL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11226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Mannose-binding protein C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TGS1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23219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 xml:space="preserve">Prostaglandin G/H synthase 1 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EL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16581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E-selectin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SLC6A2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23975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Sodium-dependent noradrenaline transporter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YP19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11511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Aromatase 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RKCA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17252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rotein Kinase C, alpha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LGALS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O00182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Galectin-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LGALS3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17931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Galectin-3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YG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11216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Brain glycogen phosphorylase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23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BCHE</w:t>
            </w:r>
          </w:p>
        </w:tc>
        <w:tc>
          <w:tcPr>
            <w:tcW w:w="117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P06276</w:t>
            </w:r>
          </w:p>
        </w:tc>
        <w:tc>
          <w:tcPr>
            <w:tcW w:w="8334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Cholinesterase</w:t>
            </w:r>
          </w:p>
        </w:tc>
        <w:tc>
          <w:tcPr>
            <w:tcW w:w="2300" w:type="dxa"/>
            <w:tcBorders/>
            <w:shd w:fill="D0CECE" w:val="clear"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b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ABA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80404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-aminobutyrate aminotransferase, mitochondrial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LC28A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Q9HAS3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lute carrier family 28 member 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YG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11217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Glycogen phosphorylase, muscle form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NR3C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04150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Glucocorticoid receptor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LGALS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09382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GALECTIN-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LGALS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O00214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Galectin-8 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FKBP1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62942</w:t>
            </w:r>
          </w:p>
        </w:tc>
        <w:tc>
          <w:tcPr>
            <w:tcW w:w="833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eptidyl-prolyl cis-trans isomerase FKBP1A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  <w:tr>
        <w:trPr>
          <w:trHeight w:val="280" w:hRule="atLeast"/>
        </w:trPr>
        <w:tc>
          <w:tcPr>
            <w:tcW w:w="10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righ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RARG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P13631</w:t>
            </w:r>
          </w:p>
        </w:tc>
        <w:tc>
          <w:tcPr>
            <w:tcW w:w="83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Retinoic acid receptor gamma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emmapper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szCs w:val="21"/>
        </w:rPr>
        <w:t>Note</w:t>
      </w:r>
      <w:r>
        <w:rPr>
          <w:b/>
          <w:szCs w:val="21"/>
        </w:rPr>
        <w:t>:</w:t>
      </w:r>
      <w:r>
        <w:rPr/>
        <w:t xml:space="preserve"> T</w:t>
      </w:r>
      <w:r>
        <w:rPr/>
        <w:t>h</w:t>
      </w:r>
      <w:r>
        <w:rPr/>
        <w:t xml:space="preserve">e </w:t>
      </w:r>
      <w:r>
        <w:rPr>
          <w:szCs w:val="21"/>
        </w:rPr>
        <w:t>b</w:t>
      </w:r>
      <w:r>
        <w:rPr>
          <w:szCs w:val="21"/>
        </w:rPr>
        <w:t xml:space="preserve">old </w:t>
      </w:r>
      <w:r>
        <w:rPr>
          <w:szCs w:val="21"/>
        </w:rPr>
        <w:t>f</w:t>
      </w:r>
      <w:r>
        <w:rPr>
          <w:szCs w:val="21"/>
        </w:rPr>
        <w:t>onts represent information of the 15 candidate target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1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1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DengXian;等线" w:hAnsi="DengXian;等线" w:eastAsia="DengXian;等线" w:cs="SimSun;宋体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FF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FF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70">
    <w:name w:val="xl70"/>
    <w:basedOn w:val="Normal"/>
    <w:qFormat/>
    <w:pPr>
      <w:widowControl/>
      <w:shd w:fill="FFFF00" w:val="clear"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rugbank.ca/" TargetMode="External"/><Relationship Id="rId3" Type="http://schemas.openxmlformats.org/officeDocument/2006/relationships/hyperlink" Target="http://www.omim.org/)" TargetMode="External"/><Relationship Id="rId4" Type="http://schemas.openxmlformats.org/officeDocument/2006/relationships/hyperlink" Target="http://geneticassociationdb.nih.gov/" TargetMode="External"/><Relationship Id="rId5" Type="http://schemas.openxmlformats.org/officeDocument/2006/relationships/hyperlink" Target="http://www.genome.jp/kegg/" TargetMode="External"/><Relationship Id="rId6" Type="http://schemas.openxmlformats.org/officeDocument/2006/relationships/hyperlink" Target="http://lifecenter.sgst.cn/hit/" TargetMode="External"/><Relationship Id="rId7" Type="http://schemas.openxmlformats.org/officeDocument/2006/relationships/hyperlink" Target="http://www.swisstargetprediction.ch/" TargetMode="External"/><Relationship Id="rId8" Type="http://schemas.openxmlformats.org/officeDocument/2006/relationships/hyperlink" Target="http://stitch.embl.de/" TargetMode="External"/><Relationship Id="rId9" Type="http://schemas.openxmlformats.org/officeDocument/2006/relationships/hyperlink" Target="http://lilab.ecust.edu.cn/chemmapper/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22:55:00Z</dcterms:created>
  <dc:creator>gaol</dc:creator>
  <dc:description/>
  <cp:keywords/>
  <dc:language>en-US</dc:language>
  <cp:lastModifiedBy>Gillian Attard</cp:lastModifiedBy>
  <dcterms:modified xsi:type="dcterms:W3CDTF">2018-11-26T11:21:00Z</dcterms:modified>
  <cp:revision>38</cp:revision>
  <dc:subject/>
  <dc:title/>
</cp:coreProperties>
</file>